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5580"/>
        <w:gridCol w:w="540"/>
        <w:gridCol w:w="5760"/>
        <w:gridCol w:w="540"/>
      </w:tblGrid>
      <w:tr>
        <w:trPr>
          <w:trHeight w:val="147" w:hRule="atLeas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5" w:leader="none"/>
              </w:tabs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ask/Feature          N</w:t>
            </w:r>
          </w:p>
          <w:p>
            <w:pPr>
              <w:pStyle w:val="Normal"/>
              <w:tabs>
                <w:tab w:val="clear" w:pos="708"/>
                <w:tab w:val="left" w:pos="705" w:leader="none"/>
              </w:tabs>
              <w:rPr>
                <w:b/>
                <w:b/>
                <w:i/>
                <w:i/>
                <w:sz w:val="18"/>
                <w:szCs w:val="18"/>
                <w:u w:val="single"/>
                <w:lang w:val="en-GB"/>
              </w:rPr>
            </w:pPr>
            <w:r>
              <w:rPr>
                <w:b/>
                <w:i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55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acilitator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002" w:leader="none"/>
                <w:tab w:val="left" w:pos="8162" w:leader="none"/>
              </w:tabs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002" w:leader="none"/>
                <w:tab w:val="left" w:pos="8162" w:leader="none"/>
              </w:tabs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Barriers/ solution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5" w:leader="none"/>
              </w:tabs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</w:t>
            </w:r>
          </w:p>
        </w:tc>
      </w:tr>
      <w:tr>
        <w:trPr>
          <w:trHeight w:val="971" w:hRule="atLeas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Task 1                       </w:t>
            </w:r>
            <w:r>
              <w:rPr>
                <w:sz w:val="18"/>
                <w:szCs w:val="18"/>
                <w:lang w:val="en-GB"/>
              </w:rPr>
              <w:t>20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Register 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55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mount and type of personal information is same as usual       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ying logged in is useful for next visit (cookie)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5                                                                                                   </w:t>
            </w:r>
          </w:p>
        </w:tc>
        <w:tc>
          <w:tcPr>
            <w:tcW w:w="57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URL does not correspond with name website: limits access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Offer description for required personal registration information and show obligatory information: quantity, numbers and digits 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</w:tr>
      <w:tr>
        <w:trPr>
          <w:trHeight w:val="117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Task 2                       </w:t>
            </w:r>
            <w:r>
              <w:rPr>
                <w:sz w:val="18"/>
                <w:szCs w:val="18"/>
                <w:lang w:val="en-GB"/>
              </w:rPr>
              <w:t>12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Ask a question 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Navigation from screen to screen is made easy because there was a predefined pathway to one single end point : question + title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</w:t>
            </w:r>
            <w:r>
              <w:rPr>
                <w:sz w:val="18"/>
                <w:szCs w:val="18"/>
                <w:lang w:val="en-GB"/>
              </w:rPr>
              <w:t xml:space="preserve"> choose category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</w:t>
            </w:r>
            <w:r>
              <w:rPr>
                <w:sz w:val="18"/>
                <w:szCs w:val="18"/>
                <w:lang w:val="en-GB"/>
              </w:rPr>
              <w:t xml:space="preserve"> choose expert 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vigation can be improved: add (tracking) steps in questioning proces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Questioner should select expert, not computer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crease scrolling in scree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</w:tr>
      <w:tr>
        <w:trPr>
          <w:trHeight w:val="220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Task 3                       </w:t>
            </w:r>
            <w:r>
              <w:rPr>
                <w:sz w:val="18"/>
                <w:szCs w:val="18"/>
                <w:lang w:val="en-GB"/>
              </w:rPr>
              <w:t>12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earch answer in search function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earch function website in right upper corner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rch function that indexes words (parts), combinations of words or sentences is an important feature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How does the search function work? Explain the search function directly above, or in help function </w:t>
            </w:r>
          </w:p>
          <w:p>
            <w:pPr>
              <w:pStyle w:val="Normal"/>
              <w:ind w:left="3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</w:tr>
      <w:tr>
        <w:trPr>
          <w:trHeight w:val="4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Task 4                       </w:t>
            </w:r>
            <w:r>
              <w:rPr>
                <w:sz w:val="18"/>
                <w:szCs w:val="18"/>
                <w:lang w:val="en-GB"/>
              </w:rPr>
              <w:t>20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Search answer by category 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lear that additional reactions are placed chronologically under primary Q&amp;A combination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leasant that a second method for searching stored answers exists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tate logic categories (alphabetic, chronologic, organ system/ risk factors, target group)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ambiguous categories are necessary</w:t>
            </w:r>
          </w:p>
          <w:p>
            <w:pPr>
              <w:pStyle w:val="Normal"/>
              <w:ind w:left="3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</w:tr>
      <w:tr>
        <w:trPr>
          <w:trHeight w:val="4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Task 5                       </w:t>
            </w:r>
            <w:r>
              <w:rPr>
                <w:sz w:val="18"/>
                <w:szCs w:val="18"/>
                <w:lang w:val="en-GB"/>
              </w:rPr>
              <w:t>12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Technical help &amp; 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help function 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xplaining movies in help function is pleasant, because it facilitates understanding of the technical problem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resentation of hyperlinks as questions, like windows, is pleasant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Help function is unfindable: place in header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lace some but not too many hyperlinks in help function: categorise technical questions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earch function must index help questions (subjects) </w:t>
            </w:r>
          </w:p>
          <w:p>
            <w:pPr>
              <w:pStyle w:val="Normal"/>
              <w:ind w:left="3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</w:tr>
      <w:tr>
        <w:trPr>
          <w:trHeight w:val="4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Task 6                         </w:t>
            </w:r>
            <w:r>
              <w:rPr>
                <w:sz w:val="18"/>
                <w:szCs w:val="18"/>
                <w:lang w:val="en-GB"/>
              </w:rPr>
              <w:t>8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Register as expert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esentation of detailed information about expert registration process was pleasant (add possibly in help function)</w:t>
            </w:r>
          </w:p>
          <w:p>
            <w:pPr>
              <w:pStyle w:val="Normal"/>
              <w:ind w:left="3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Register twice is illogical: register only once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eparate expert and questioner part of websites: two entrances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Who is an expert?: define rules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</w:tr>
      <w:tr>
        <w:trPr>
          <w:trHeight w:val="4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Task 7                         </w:t>
            </w:r>
            <w:r>
              <w:rPr>
                <w:sz w:val="18"/>
                <w:szCs w:val="18"/>
                <w:lang w:val="en-GB"/>
              </w:rPr>
              <w:t>8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nswer a question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n=8)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mail notification with link directly to question safes time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ossibility to add supplement is an additional value for questioners and saves time typing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ving draft answers is important: you do not lose it when interruptions or technical problems occur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Who is the questioner?: for a good answer, experts need function and age of questioner 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4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Task 8                        </w:t>
            </w:r>
            <w:r>
              <w:rPr>
                <w:sz w:val="18"/>
                <w:szCs w:val="18"/>
                <w:lang w:val="en-GB"/>
              </w:rPr>
              <w:t xml:space="preserve"> 8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Add a supplementary answer 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resence of a supplementary answer button in same screen as stored Q&amp;A combination is easy to use </w:t>
            </w:r>
          </w:p>
          <w:p>
            <w:pPr>
              <w:pStyle w:val="Normal"/>
              <w:ind w:left="3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Keep (supplementary) questions and (supplementary) answers together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reate fold-in-fold-out mechanism of answers and reactions, similar as used in Gmail or many patient forums so it will not get too complicated 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7T12:47:00Z</dcterms:created>
  <dc:creator>mdrhebergen</dc:creator>
  <dc:description/>
  <cp:keywords/>
  <dc:language>en-US</dc:language>
  <cp:lastModifiedBy>thuis</cp:lastModifiedBy>
  <dcterms:modified xsi:type="dcterms:W3CDTF">2010-09-07T07:42:00Z</dcterms:modified>
  <cp:revision>8</cp:revision>
  <dc:subject/>
  <dc:title>Task/Feature</dc:title>
</cp:coreProperties>
</file>